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5"/>
        <w:gridCol w:w="1419"/>
        <w:gridCol w:w="1558"/>
        <w:gridCol w:w="1150"/>
        <w:gridCol w:w="1150"/>
        <w:gridCol w:w="1944"/>
      </w:tblGrid>
      <w:tr w:rsidR="006E2F05" w:rsidRPr="00481612" w14:paraId="634729B2" w14:textId="77777777" w:rsidTr="00E929F5">
        <w:trPr>
          <w:jc w:val="center"/>
        </w:trPr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671CAC" w14:textId="77777777" w:rsidR="006E2F05" w:rsidRPr="00481612" w:rsidRDefault="006E2F05" w:rsidP="009B25E6">
            <w:pPr>
              <w:widowControl w:val="0"/>
              <w:spacing w:line="48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481612">
              <w:rPr>
                <w:rFonts w:eastAsia="宋体" w:cs="Times New Roman"/>
                <w:szCs w:val="24"/>
                <w:lang w:eastAsia="zh-CN"/>
              </w:rPr>
              <w:t>Sample</w:t>
            </w:r>
          </w:p>
        </w:tc>
        <w:tc>
          <w:tcPr>
            <w:tcW w:w="8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C3AB6F" w14:textId="77777777" w:rsidR="006E2F05" w:rsidRPr="00481612" w:rsidRDefault="006E2F05" w:rsidP="009B25E6">
            <w:pPr>
              <w:widowControl w:val="0"/>
              <w:spacing w:line="48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481612">
              <w:rPr>
                <w:rFonts w:eastAsia="宋体" w:cs="Times New Roman"/>
                <w:szCs w:val="24"/>
                <w:lang w:eastAsia="zh-CN"/>
              </w:rPr>
              <w:t>Raw reads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947699" w14:textId="77777777" w:rsidR="006E2F05" w:rsidRPr="00481612" w:rsidRDefault="006E2F05" w:rsidP="009B25E6">
            <w:pPr>
              <w:widowControl w:val="0"/>
              <w:spacing w:line="48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481612">
              <w:rPr>
                <w:rFonts w:eastAsia="宋体" w:cs="Times New Roman"/>
                <w:szCs w:val="24"/>
                <w:lang w:eastAsia="zh-CN"/>
              </w:rPr>
              <w:t>Clean reads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96AB0B" w14:textId="3BCA5675" w:rsidR="006E2F05" w:rsidRPr="00481612" w:rsidRDefault="006E2F05" w:rsidP="009B25E6">
            <w:pPr>
              <w:widowControl w:val="0"/>
              <w:spacing w:line="48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481612">
              <w:rPr>
                <w:rFonts w:eastAsia="宋体" w:cs="Times New Roman"/>
                <w:szCs w:val="24"/>
                <w:lang w:eastAsia="zh-CN"/>
              </w:rPr>
              <w:t>Q20</w:t>
            </w:r>
            <w:r>
              <w:rPr>
                <w:rFonts w:eastAsia="宋体" w:cs="Times New Roman"/>
                <w:szCs w:val="24"/>
                <w:lang w:eastAsia="zh-CN"/>
              </w:rPr>
              <w:t xml:space="preserve"> </w:t>
            </w:r>
            <w:r w:rsidRPr="00481612">
              <w:rPr>
                <w:rFonts w:eastAsia="宋体" w:cs="Times New Roman"/>
                <w:szCs w:val="24"/>
                <w:lang w:eastAsia="zh-CN"/>
              </w:rPr>
              <w:t>(%)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2C885B" w14:textId="5C63896A" w:rsidR="006E2F05" w:rsidRPr="00481612" w:rsidRDefault="006E2F05" w:rsidP="009B25E6">
            <w:pPr>
              <w:widowControl w:val="0"/>
              <w:spacing w:line="48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481612">
              <w:rPr>
                <w:rFonts w:eastAsia="宋体" w:cs="Times New Roman"/>
                <w:szCs w:val="24"/>
                <w:lang w:eastAsia="zh-CN"/>
              </w:rPr>
              <w:t>Q30</w:t>
            </w:r>
            <w:r>
              <w:rPr>
                <w:rFonts w:eastAsia="宋体" w:cs="Times New Roman"/>
                <w:szCs w:val="24"/>
                <w:lang w:eastAsia="zh-CN"/>
              </w:rPr>
              <w:t xml:space="preserve"> </w:t>
            </w:r>
            <w:r w:rsidRPr="00481612">
              <w:rPr>
                <w:rFonts w:eastAsia="宋体" w:cs="Times New Roman"/>
                <w:szCs w:val="24"/>
                <w:lang w:eastAsia="zh-CN"/>
              </w:rPr>
              <w:t>(%)</w:t>
            </w:r>
          </w:p>
        </w:tc>
        <w:tc>
          <w:tcPr>
            <w:tcW w:w="11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77F037" w14:textId="719B8936" w:rsidR="006E2F05" w:rsidRPr="00481612" w:rsidRDefault="006E2F05" w:rsidP="009B25E6">
            <w:pPr>
              <w:widowControl w:val="0"/>
              <w:spacing w:line="48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481612">
              <w:rPr>
                <w:rFonts w:eastAsia="宋体" w:cs="Times New Roman"/>
                <w:szCs w:val="24"/>
                <w:lang w:eastAsia="zh-CN"/>
              </w:rPr>
              <w:t>GC content</w:t>
            </w:r>
            <w:r>
              <w:rPr>
                <w:rFonts w:eastAsia="宋体" w:cs="Times New Roman"/>
                <w:szCs w:val="24"/>
                <w:lang w:eastAsia="zh-CN"/>
              </w:rPr>
              <w:t xml:space="preserve"> </w:t>
            </w:r>
            <w:r w:rsidRPr="00481612">
              <w:rPr>
                <w:rFonts w:eastAsia="宋体" w:cs="Times New Roman"/>
                <w:szCs w:val="24"/>
                <w:lang w:eastAsia="zh-CN"/>
              </w:rPr>
              <w:t>(%)</w:t>
            </w:r>
          </w:p>
        </w:tc>
      </w:tr>
      <w:tr w:rsidR="006E2F05" w:rsidRPr="00481612" w14:paraId="30EDF4F4" w14:textId="77777777" w:rsidTr="00E929F5">
        <w:trPr>
          <w:jc w:val="center"/>
        </w:trPr>
        <w:tc>
          <w:tcPr>
            <w:tcW w:w="653" w:type="pct"/>
            <w:tcBorders>
              <w:top w:val="single" w:sz="4" w:space="0" w:color="auto"/>
            </w:tcBorders>
            <w:vAlign w:val="center"/>
          </w:tcPr>
          <w:p w14:paraId="3C1788F3" w14:textId="77777777" w:rsidR="006E2F05" w:rsidRPr="00481612" w:rsidRDefault="006E2F05" w:rsidP="009B25E6">
            <w:pPr>
              <w:widowControl w:val="0"/>
              <w:spacing w:line="48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481612">
              <w:rPr>
                <w:rFonts w:eastAsia="宋体" w:cs="Times New Roman"/>
                <w:szCs w:val="24"/>
                <w:lang w:eastAsia="zh-CN"/>
              </w:rPr>
              <w:t>CK_1</w:t>
            </w:r>
          </w:p>
        </w:tc>
        <w:tc>
          <w:tcPr>
            <w:tcW w:w="854" w:type="pct"/>
            <w:tcBorders>
              <w:top w:val="single" w:sz="4" w:space="0" w:color="auto"/>
            </w:tcBorders>
            <w:vAlign w:val="center"/>
          </w:tcPr>
          <w:p w14:paraId="6DEDB2B5" w14:textId="77777777" w:rsidR="006E2F05" w:rsidRPr="00481612" w:rsidRDefault="006E2F05" w:rsidP="009B25E6">
            <w:pPr>
              <w:widowControl w:val="0"/>
              <w:spacing w:line="48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481612">
              <w:rPr>
                <w:rFonts w:eastAsia="宋体" w:cs="Times New Roman"/>
                <w:szCs w:val="24"/>
                <w:lang w:eastAsia="zh-CN"/>
              </w:rPr>
              <w:t>43160218</w:t>
            </w:r>
          </w:p>
        </w:tc>
        <w:tc>
          <w:tcPr>
            <w:tcW w:w="938" w:type="pct"/>
            <w:tcBorders>
              <w:top w:val="single" w:sz="4" w:space="0" w:color="auto"/>
            </w:tcBorders>
            <w:vAlign w:val="center"/>
          </w:tcPr>
          <w:p w14:paraId="52EDC130" w14:textId="77777777" w:rsidR="006E2F05" w:rsidRPr="00481612" w:rsidRDefault="006E2F05" w:rsidP="009B25E6">
            <w:pPr>
              <w:widowControl w:val="0"/>
              <w:spacing w:line="48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481612">
              <w:rPr>
                <w:rFonts w:eastAsia="宋体" w:cs="Times New Roman"/>
                <w:szCs w:val="24"/>
                <w:lang w:eastAsia="zh-CN"/>
              </w:rPr>
              <w:t>42741044</w:t>
            </w:r>
          </w:p>
        </w:tc>
        <w:tc>
          <w:tcPr>
            <w:tcW w:w="692" w:type="pct"/>
            <w:tcBorders>
              <w:top w:val="single" w:sz="4" w:space="0" w:color="auto"/>
            </w:tcBorders>
            <w:vAlign w:val="center"/>
          </w:tcPr>
          <w:p w14:paraId="06193CF6" w14:textId="77777777" w:rsidR="006E2F05" w:rsidRPr="00481612" w:rsidRDefault="006E2F05" w:rsidP="009B25E6">
            <w:pPr>
              <w:widowControl w:val="0"/>
              <w:spacing w:line="48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481612">
              <w:rPr>
                <w:rFonts w:eastAsia="宋体" w:cs="Times New Roman"/>
                <w:szCs w:val="24"/>
                <w:lang w:eastAsia="zh-CN"/>
              </w:rPr>
              <w:t>98.41</w:t>
            </w:r>
          </w:p>
        </w:tc>
        <w:tc>
          <w:tcPr>
            <w:tcW w:w="692" w:type="pct"/>
            <w:tcBorders>
              <w:top w:val="single" w:sz="4" w:space="0" w:color="auto"/>
            </w:tcBorders>
            <w:vAlign w:val="center"/>
          </w:tcPr>
          <w:p w14:paraId="114459C6" w14:textId="77777777" w:rsidR="006E2F05" w:rsidRPr="00481612" w:rsidRDefault="006E2F05" w:rsidP="009B25E6">
            <w:pPr>
              <w:widowControl w:val="0"/>
              <w:spacing w:line="48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481612">
              <w:rPr>
                <w:rFonts w:eastAsia="宋体" w:cs="Times New Roman"/>
                <w:szCs w:val="24"/>
                <w:lang w:eastAsia="zh-CN"/>
              </w:rPr>
              <w:t>95.11</w:t>
            </w:r>
          </w:p>
        </w:tc>
        <w:tc>
          <w:tcPr>
            <w:tcW w:w="1170" w:type="pct"/>
            <w:tcBorders>
              <w:top w:val="single" w:sz="4" w:space="0" w:color="auto"/>
            </w:tcBorders>
            <w:vAlign w:val="center"/>
          </w:tcPr>
          <w:p w14:paraId="0634C172" w14:textId="77777777" w:rsidR="006E2F05" w:rsidRPr="00481612" w:rsidRDefault="006E2F05" w:rsidP="009B25E6">
            <w:pPr>
              <w:widowControl w:val="0"/>
              <w:spacing w:line="48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481612">
              <w:rPr>
                <w:rFonts w:eastAsia="宋体" w:cs="Times New Roman"/>
                <w:szCs w:val="24"/>
                <w:lang w:eastAsia="zh-CN"/>
              </w:rPr>
              <w:t>54.99</w:t>
            </w:r>
          </w:p>
        </w:tc>
      </w:tr>
      <w:tr w:rsidR="006E2F05" w:rsidRPr="00481612" w14:paraId="30007ADB" w14:textId="77777777" w:rsidTr="00E929F5">
        <w:trPr>
          <w:jc w:val="center"/>
        </w:trPr>
        <w:tc>
          <w:tcPr>
            <w:tcW w:w="653" w:type="pct"/>
            <w:vAlign w:val="center"/>
          </w:tcPr>
          <w:p w14:paraId="33DAF382" w14:textId="77777777" w:rsidR="006E2F05" w:rsidRPr="00481612" w:rsidRDefault="006E2F05" w:rsidP="009B25E6">
            <w:pPr>
              <w:widowControl w:val="0"/>
              <w:spacing w:line="48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481612">
              <w:rPr>
                <w:rFonts w:eastAsia="宋体" w:cs="Times New Roman"/>
                <w:szCs w:val="24"/>
                <w:lang w:eastAsia="zh-CN"/>
              </w:rPr>
              <w:t>CK_2</w:t>
            </w:r>
          </w:p>
        </w:tc>
        <w:tc>
          <w:tcPr>
            <w:tcW w:w="854" w:type="pct"/>
            <w:vAlign w:val="center"/>
          </w:tcPr>
          <w:p w14:paraId="71BC84E9" w14:textId="77777777" w:rsidR="006E2F05" w:rsidRPr="00481612" w:rsidRDefault="006E2F05" w:rsidP="009B25E6">
            <w:pPr>
              <w:widowControl w:val="0"/>
              <w:spacing w:line="48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481612">
              <w:rPr>
                <w:rFonts w:eastAsia="宋体" w:cs="Times New Roman"/>
                <w:szCs w:val="24"/>
                <w:lang w:eastAsia="zh-CN"/>
              </w:rPr>
              <w:t>42282286</w:t>
            </w:r>
          </w:p>
        </w:tc>
        <w:tc>
          <w:tcPr>
            <w:tcW w:w="938" w:type="pct"/>
            <w:vAlign w:val="center"/>
          </w:tcPr>
          <w:p w14:paraId="6843D1CF" w14:textId="77777777" w:rsidR="006E2F05" w:rsidRPr="00481612" w:rsidRDefault="006E2F05" w:rsidP="009B25E6">
            <w:pPr>
              <w:widowControl w:val="0"/>
              <w:spacing w:line="48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481612">
              <w:rPr>
                <w:rFonts w:eastAsia="宋体" w:cs="Times New Roman"/>
                <w:szCs w:val="24"/>
                <w:lang w:eastAsia="zh-CN"/>
              </w:rPr>
              <w:t>41694490</w:t>
            </w:r>
          </w:p>
        </w:tc>
        <w:tc>
          <w:tcPr>
            <w:tcW w:w="692" w:type="pct"/>
            <w:vAlign w:val="center"/>
          </w:tcPr>
          <w:p w14:paraId="0CD4D316" w14:textId="77777777" w:rsidR="006E2F05" w:rsidRPr="00481612" w:rsidRDefault="006E2F05" w:rsidP="009B25E6">
            <w:pPr>
              <w:widowControl w:val="0"/>
              <w:spacing w:line="48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481612">
              <w:rPr>
                <w:rFonts w:eastAsia="宋体" w:cs="Times New Roman"/>
                <w:szCs w:val="24"/>
                <w:lang w:eastAsia="zh-CN"/>
              </w:rPr>
              <w:t>98.27</w:t>
            </w:r>
          </w:p>
        </w:tc>
        <w:tc>
          <w:tcPr>
            <w:tcW w:w="692" w:type="pct"/>
            <w:vAlign w:val="center"/>
          </w:tcPr>
          <w:p w14:paraId="5BB2A126" w14:textId="77777777" w:rsidR="006E2F05" w:rsidRPr="00481612" w:rsidRDefault="006E2F05" w:rsidP="009B25E6">
            <w:pPr>
              <w:widowControl w:val="0"/>
              <w:spacing w:line="48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481612">
              <w:rPr>
                <w:rFonts w:eastAsia="宋体" w:cs="Times New Roman"/>
                <w:szCs w:val="24"/>
                <w:lang w:eastAsia="zh-CN"/>
              </w:rPr>
              <w:t>94.82</w:t>
            </w:r>
          </w:p>
        </w:tc>
        <w:tc>
          <w:tcPr>
            <w:tcW w:w="1170" w:type="pct"/>
            <w:vAlign w:val="center"/>
          </w:tcPr>
          <w:p w14:paraId="6EDD0472" w14:textId="77777777" w:rsidR="006E2F05" w:rsidRPr="00481612" w:rsidRDefault="006E2F05" w:rsidP="009B25E6">
            <w:pPr>
              <w:widowControl w:val="0"/>
              <w:spacing w:line="48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481612">
              <w:rPr>
                <w:rFonts w:eastAsia="宋体" w:cs="Times New Roman"/>
                <w:szCs w:val="24"/>
                <w:lang w:eastAsia="zh-CN"/>
              </w:rPr>
              <w:t>55.18</w:t>
            </w:r>
          </w:p>
        </w:tc>
      </w:tr>
      <w:tr w:rsidR="006E2F05" w:rsidRPr="00481612" w14:paraId="448CA7D3" w14:textId="77777777" w:rsidTr="00E929F5">
        <w:trPr>
          <w:jc w:val="center"/>
        </w:trPr>
        <w:tc>
          <w:tcPr>
            <w:tcW w:w="653" w:type="pct"/>
            <w:vAlign w:val="center"/>
          </w:tcPr>
          <w:p w14:paraId="1D75FDB3" w14:textId="77777777" w:rsidR="006E2F05" w:rsidRPr="00481612" w:rsidRDefault="006E2F05" w:rsidP="009B25E6">
            <w:pPr>
              <w:widowControl w:val="0"/>
              <w:spacing w:line="48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481612">
              <w:rPr>
                <w:rFonts w:eastAsia="宋体" w:cs="Times New Roman"/>
                <w:szCs w:val="24"/>
                <w:lang w:eastAsia="zh-CN"/>
              </w:rPr>
              <w:t>CK_3</w:t>
            </w:r>
          </w:p>
        </w:tc>
        <w:tc>
          <w:tcPr>
            <w:tcW w:w="854" w:type="pct"/>
            <w:vAlign w:val="center"/>
          </w:tcPr>
          <w:p w14:paraId="52928335" w14:textId="77777777" w:rsidR="006E2F05" w:rsidRPr="00481612" w:rsidRDefault="006E2F05" w:rsidP="009B25E6">
            <w:pPr>
              <w:widowControl w:val="0"/>
              <w:spacing w:line="48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481612">
              <w:rPr>
                <w:rFonts w:eastAsia="宋体" w:cs="Times New Roman"/>
                <w:szCs w:val="24"/>
                <w:lang w:eastAsia="zh-CN"/>
              </w:rPr>
              <w:t>42848634</w:t>
            </w:r>
          </w:p>
        </w:tc>
        <w:tc>
          <w:tcPr>
            <w:tcW w:w="938" w:type="pct"/>
            <w:vAlign w:val="center"/>
          </w:tcPr>
          <w:p w14:paraId="59C07785" w14:textId="77777777" w:rsidR="006E2F05" w:rsidRPr="00481612" w:rsidRDefault="006E2F05" w:rsidP="009B25E6">
            <w:pPr>
              <w:widowControl w:val="0"/>
              <w:spacing w:line="48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481612">
              <w:rPr>
                <w:rFonts w:eastAsia="宋体" w:cs="Times New Roman"/>
                <w:szCs w:val="24"/>
                <w:lang w:eastAsia="zh-CN"/>
              </w:rPr>
              <w:t>42277974</w:t>
            </w:r>
          </w:p>
        </w:tc>
        <w:tc>
          <w:tcPr>
            <w:tcW w:w="692" w:type="pct"/>
            <w:vAlign w:val="center"/>
          </w:tcPr>
          <w:p w14:paraId="47B61F67" w14:textId="77777777" w:rsidR="006E2F05" w:rsidRPr="00481612" w:rsidRDefault="006E2F05" w:rsidP="009B25E6">
            <w:pPr>
              <w:widowControl w:val="0"/>
              <w:spacing w:line="48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481612">
              <w:rPr>
                <w:rFonts w:eastAsia="宋体" w:cs="Times New Roman"/>
                <w:szCs w:val="24"/>
                <w:lang w:eastAsia="zh-CN"/>
              </w:rPr>
              <w:t>98.26</w:t>
            </w:r>
          </w:p>
        </w:tc>
        <w:tc>
          <w:tcPr>
            <w:tcW w:w="692" w:type="pct"/>
            <w:vAlign w:val="center"/>
          </w:tcPr>
          <w:p w14:paraId="30DF9673" w14:textId="77777777" w:rsidR="006E2F05" w:rsidRPr="00481612" w:rsidRDefault="006E2F05" w:rsidP="009B25E6">
            <w:pPr>
              <w:widowControl w:val="0"/>
              <w:spacing w:line="48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481612">
              <w:rPr>
                <w:rFonts w:eastAsia="宋体" w:cs="Times New Roman"/>
                <w:szCs w:val="24"/>
                <w:lang w:eastAsia="zh-CN"/>
              </w:rPr>
              <w:t>94.78</w:t>
            </w:r>
          </w:p>
        </w:tc>
        <w:tc>
          <w:tcPr>
            <w:tcW w:w="1170" w:type="pct"/>
            <w:vAlign w:val="center"/>
          </w:tcPr>
          <w:p w14:paraId="0C9B8010" w14:textId="77777777" w:rsidR="006E2F05" w:rsidRPr="00481612" w:rsidRDefault="006E2F05" w:rsidP="009B25E6">
            <w:pPr>
              <w:widowControl w:val="0"/>
              <w:spacing w:line="48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481612">
              <w:rPr>
                <w:rFonts w:eastAsia="宋体" w:cs="Times New Roman"/>
                <w:szCs w:val="24"/>
                <w:lang w:eastAsia="zh-CN"/>
              </w:rPr>
              <w:t>55.19</w:t>
            </w:r>
          </w:p>
        </w:tc>
      </w:tr>
      <w:tr w:rsidR="006E2F05" w:rsidRPr="00481612" w14:paraId="3DA7A1A2" w14:textId="77777777" w:rsidTr="00E929F5">
        <w:trPr>
          <w:jc w:val="center"/>
        </w:trPr>
        <w:tc>
          <w:tcPr>
            <w:tcW w:w="653" w:type="pct"/>
            <w:vAlign w:val="center"/>
          </w:tcPr>
          <w:p w14:paraId="630F2477" w14:textId="77777777" w:rsidR="006E2F05" w:rsidRPr="00481612" w:rsidRDefault="006E2F05" w:rsidP="009B25E6">
            <w:pPr>
              <w:widowControl w:val="0"/>
              <w:spacing w:line="48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481612">
              <w:rPr>
                <w:rFonts w:eastAsia="宋体" w:cs="Times New Roman"/>
                <w:szCs w:val="24"/>
                <w:lang w:eastAsia="zh-CN"/>
              </w:rPr>
              <w:t>Cr6h_1</w:t>
            </w:r>
          </w:p>
        </w:tc>
        <w:tc>
          <w:tcPr>
            <w:tcW w:w="854" w:type="pct"/>
            <w:vAlign w:val="center"/>
          </w:tcPr>
          <w:p w14:paraId="56F6C8C3" w14:textId="77777777" w:rsidR="006E2F05" w:rsidRPr="00481612" w:rsidRDefault="006E2F05" w:rsidP="009B25E6">
            <w:pPr>
              <w:widowControl w:val="0"/>
              <w:spacing w:line="48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481612">
              <w:rPr>
                <w:rFonts w:eastAsia="宋体" w:cs="Times New Roman"/>
                <w:szCs w:val="24"/>
                <w:lang w:eastAsia="zh-CN"/>
              </w:rPr>
              <w:t>44553716</w:t>
            </w:r>
          </w:p>
        </w:tc>
        <w:tc>
          <w:tcPr>
            <w:tcW w:w="938" w:type="pct"/>
            <w:vAlign w:val="center"/>
          </w:tcPr>
          <w:p w14:paraId="5480D162" w14:textId="77777777" w:rsidR="006E2F05" w:rsidRPr="00481612" w:rsidRDefault="006E2F05" w:rsidP="009B25E6">
            <w:pPr>
              <w:widowControl w:val="0"/>
              <w:spacing w:line="48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481612">
              <w:rPr>
                <w:rFonts w:eastAsia="宋体" w:cs="Times New Roman"/>
                <w:szCs w:val="24"/>
                <w:lang w:eastAsia="zh-CN"/>
              </w:rPr>
              <w:t>43912092</w:t>
            </w:r>
          </w:p>
        </w:tc>
        <w:tc>
          <w:tcPr>
            <w:tcW w:w="692" w:type="pct"/>
            <w:vAlign w:val="center"/>
          </w:tcPr>
          <w:p w14:paraId="6CED6FB2" w14:textId="77777777" w:rsidR="006E2F05" w:rsidRPr="00481612" w:rsidRDefault="006E2F05" w:rsidP="009B25E6">
            <w:pPr>
              <w:widowControl w:val="0"/>
              <w:spacing w:line="48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481612">
              <w:rPr>
                <w:rFonts w:eastAsia="宋体" w:cs="Times New Roman"/>
                <w:szCs w:val="24"/>
                <w:lang w:eastAsia="zh-CN"/>
              </w:rPr>
              <w:t>98.39</w:t>
            </w:r>
          </w:p>
        </w:tc>
        <w:tc>
          <w:tcPr>
            <w:tcW w:w="692" w:type="pct"/>
            <w:vAlign w:val="center"/>
          </w:tcPr>
          <w:p w14:paraId="6BE2EA5C" w14:textId="77777777" w:rsidR="006E2F05" w:rsidRPr="00481612" w:rsidRDefault="006E2F05" w:rsidP="009B25E6">
            <w:pPr>
              <w:widowControl w:val="0"/>
              <w:spacing w:line="48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481612">
              <w:rPr>
                <w:rFonts w:eastAsia="宋体" w:cs="Times New Roman"/>
                <w:szCs w:val="24"/>
                <w:lang w:eastAsia="zh-CN"/>
              </w:rPr>
              <w:t>95.08</w:t>
            </w:r>
          </w:p>
        </w:tc>
        <w:tc>
          <w:tcPr>
            <w:tcW w:w="1170" w:type="pct"/>
            <w:vAlign w:val="center"/>
          </w:tcPr>
          <w:p w14:paraId="7B45BE6F" w14:textId="77777777" w:rsidR="006E2F05" w:rsidRPr="00481612" w:rsidRDefault="006E2F05" w:rsidP="009B25E6">
            <w:pPr>
              <w:widowControl w:val="0"/>
              <w:spacing w:line="48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481612">
              <w:rPr>
                <w:rFonts w:eastAsia="宋体" w:cs="Times New Roman"/>
                <w:szCs w:val="24"/>
                <w:lang w:eastAsia="zh-CN"/>
              </w:rPr>
              <w:t>54.35</w:t>
            </w:r>
          </w:p>
        </w:tc>
      </w:tr>
      <w:tr w:rsidR="006E2F05" w:rsidRPr="00481612" w14:paraId="0BCCCFDF" w14:textId="77777777" w:rsidTr="00E929F5">
        <w:trPr>
          <w:jc w:val="center"/>
        </w:trPr>
        <w:tc>
          <w:tcPr>
            <w:tcW w:w="653" w:type="pct"/>
            <w:vAlign w:val="center"/>
          </w:tcPr>
          <w:p w14:paraId="62F0A0B0" w14:textId="77777777" w:rsidR="006E2F05" w:rsidRPr="00481612" w:rsidRDefault="006E2F05" w:rsidP="009B25E6">
            <w:pPr>
              <w:widowControl w:val="0"/>
              <w:spacing w:line="48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481612">
              <w:rPr>
                <w:rFonts w:eastAsia="宋体" w:cs="Times New Roman"/>
                <w:szCs w:val="24"/>
                <w:lang w:eastAsia="zh-CN"/>
              </w:rPr>
              <w:t>Cr6h_2</w:t>
            </w:r>
          </w:p>
        </w:tc>
        <w:tc>
          <w:tcPr>
            <w:tcW w:w="854" w:type="pct"/>
            <w:vAlign w:val="center"/>
          </w:tcPr>
          <w:p w14:paraId="44515BCD" w14:textId="77777777" w:rsidR="006E2F05" w:rsidRPr="00481612" w:rsidRDefault="006E2F05" w:rsidP="009B25E6">
            <w:pPr>
              <w:widowControl w:val="0"/>
              <w:spacing w:line="48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481612">
              <w:rPr>
                <w:rFonts w:eastAsia="宋体" w:cs="Times New Roman"/>
                <w:szCs w:val="24"/>
                <w:lang w:eastAsia="zh-CN"/>
              </w:rPr>
              <w:t>40447840</w:t>
            </w:r>
          </w:p>
        </w:tc>
        <w:tc>
          <w:tcPr>
            <w:tcW w:w="938" w:type="pct"/>
            <w:vAlign w:val="center"/>
          </w:tcPr>
          <w:p w14:paraId="003B957A" w14:textId="77777777" w:rsidR="006E2F05" w:rsidRPr="00481612" w:rsidRDefault="006E2F05" w:rsidP="009B25E6">
            <w:pPr>
              <w:widowControl w:val="0"/>
              <w:spacing w:line="48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481612">
              <w:rPr>
                <w:rFonts w:eastAsia="宋体" w:cs="Times New Roman"/>
                <w:szCs w:val="24"/>
                <w:lang w:eastAsia="zh-CN"/>
              </w:rPr>
              <w:t>39771594</w:t>
            </w:r>
          </w:p>
        </w:tc>
        <w:tc>
          <w:tcPr>
            <w:tcW w:w="692" w:type="pct"/>
            <w:vAlign w:val="center"/>
          </w:tcPr>
          <w:p w14:paraId="08E2202C" w14:textId="77777777" w:rsidR="006E2F05" w:rsidRPr="00481612" w:rsidRDefault="006E2F05" w:rsidP="009B25E6">
            <w:pPr>
              <w:widowControl w:val="0"/>
              <w:spacing w:line="48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481612">
              <w:rPr>
                <w:rFonts w:eastAsia="宋体" w:cs="Times New Roman"/>
                <w:szCs w:val="24"/>
                <w:lang w:eastAsia="zh-CN"/>
              </w:rPr>
              <w:t>98.22</w:t>
            </w:r>
          </w:p>
        </w:tc>
        <w:tc>
          <w:tcPr>
            <w:tcW w:w="692" w:type="pct"/>
            <w:vAlign w:val="center"/>
          </w:tcPr>
          <w:p w14:paraId="65F8E9F6" w14:textId="77777777" w:rsidR="006E2F05" w:rsidRPr="00481612" w:rsidRDefault="006E2F05" w:rsidP="009B25E6">
            <w:pPr>
              <w:widowControl w:val="0"/>
              <w:spacing w:line="48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481612">
              <w:rPr>
                <w:rFonts w:eastAsia="宋体" w:cs="Times New Roman"/>
                <w:szCs w:val="24"/>
                <w:lang w:eastAsia="zh-CN"/>
              </w:rPr>
              <w:t>94.7</w:t>
            </w:r>
          </w:p>
        </w:tc>
        <w:tc>
          <w:tcPr>
            <w:tcW w:w="1170" w:type="pct"/>
            <w:vAlign w:val="center"/>
          </w:tcPr>
          <w:p w14:paraId="19347081" w14:textId="77777777" w:rsidR="006E2F05" w:rsidRPr="00481612" w:rsidRDefault="006E2F05" w:rsidP="009B25E6">
            <w:pPr>
              <w:widowControl w:val="0"/>
              <w:spacing w:line="48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481612">
              <w:rPr>
                <w:rFonts w:eastAsia="宋体" w:cs="Times New Roman"/>
                <w:szCs w:val="24"/>
                <w:lang w:eastAsia="zh-CN"/>
              </w:rPr>
              <w:t>54.57</w:t>
            </w:r>
          </w:p>
        </w:tc>
      </w:tr>
      <w:tr w:rsidR="006E2F05" w:rsidRPr="00481612" w14:paraId="2A583F66" w14:textId="77777777" w:rsidTr="00E929F5">
        <w:trPr>
          <w:jc w:val="center"/>
        </w:trPr>
        <w:tc>
          <w:tcPr>
            <w:tcW w:w="653" w:type="pct"/>
            <w:vAlign w:val="center"/>
          </w:tcPr>
          <w:p w14:paraId="4B4F4AAB" w14:textId="77777777" w:rsidR="006E2F05" w:rsidRPr="00481612" w:rsidRDefault="006E2F05" w:rsidP="009B25E6">
            <w:pPr>
              <w:widowControl w:val="0"/>
              <w:spacing w:line="48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481612">
              <w:rPr>
                <w:rFonts w:eastAsia="宋体" w:cs="Times New Roman"/>
                <w:szCs w:val="24"/>
                <w:lang w:eastAsia="zh-CN"/>
              </w:rPr>
              <w:t>Cr6h_3</w:t>
            </w:r>
          </w:p>
        </w:tc>
        <w:tc>
          <w:tcPr>
            <w:tcW w:w="854" w:type="pct"/>
            <w:vAlign w:val="center"/>
          </w:tcPr>
          <w:p w14:paraId="3BF065DA" w14:textId="77777777" w:rsidR="006E2F05" w:rsidRPr="00481612" w:rsidRDefault="006E2F05" w:rsidP="009B25E6">
            <w:pPr>
              <w:widowControl w:val="0"/>
              <w:spacing w:line="48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481612">
              <w:rPr>
                <w:rFonts w:eastAsia="宋体" w:cs="Times New Roman"/>
                <w:szCs w:val="24"/>
                <w:lang w:eastAsia="zh-CN"/>
              </w:rPr>
              <w:t>44176666</w:t>
            </w:r>
          </w:p>
        </w:tc>
        <w:tc>
          <w:tcPr>
            <w:tcW w:w="938" w:type="pct"/>
            <w:vAlign w:val="center"/>
          </w:tcPr>
          <w:p w14:paraId="10802CF9" w14:textId="77777777" w:rsidR="006E2F05" w:rsidRPr="00481612" w:rsidRDefault="006E2F05" w:rsidP="009B25E6">
            <w:pPr>
              <w:widowControl w:val="0"/>
              <w:spacing w:line="48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481612">
              <w:rPr>
                <w:rFonts w:eastAsia="宋体" w:cs="Times New Roman"/>
                <w:szCs w:val="24"/>
                <w:lang w:eastAsia="zh-CN"/>
              </w:rPr>
              <w:t>43493968</w:t>
            </w:r>
          </w:p>
        </w:tc>
        <w:tc>
          <w:tcPr>
            <w:tcW w:w="692" w:type="pct"/>
            <w:vAlign w:val="center"/>
          </w:tcPr>
          <w:p w14:paraId="2049F898" w14:textId="77777777" w:rsidR="006E2F05" w:rsidRPr="00481612" w:rsidRDefault="006E2F05" w:rsidP="009B25E6">
            <w:pPr>
              <w:widowControl w:val="0"/>
              <w:spacing w:line="48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481612">
              <w:rPr>
                <w:rFonts w:eastAsia="宋体" w:cs="Times New Roman"/>
                <w:szCs w:val="24"/>
                <w:lang w:eastAsia="zh-CN"/>
              </w:rPr>
              <w:t>98.42</w:t>
            </w:r>
          </w:p>
        </w:tc>
        <w:tc>
          <w:tcPr>
            <w:tcW w:w="692" w:type="pct"/>
            <w:vAlign w:val="center"/>
          </w:tcPr>
          <w:p w14:paraId="50D2922B" w14:textId="77777777" w:rsidR="006E2F05" w:rsidRPr="00481612" w:rsidRDefault="006E2F05" w:rsidP="009B25E6">
            <w:pPr>
              <w:widowControl w:val="0"/>
              <w:spacing w:line="48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481612">
              <w:rPr>
                <w:rFonts w:eastAsia="宋体" w:cs="Times New Roman"/>
                <w:szCs w:val="24"/>
                <w:lang w:eastAsia="zh-CN"/>
              </w:rPr>
              <w:t>95.2</w:t>
            </w:r>
          </w:p>
        </w:tc>
        <w:tc>
          <w:tcPr>
            <w:tcW w:w="1170" w:type="pct"/>
            <w:vAlign w:val="center"/>
          </w:tcPr>
          <w:p w14:paraId="393E693E" w14:textId="77777777" w:rsidR="006E2F05" w:rsidRPr="00481612" w:rsidRDefault="006E2F05" w:rsidP="009B25E6">
            <w:pPr>
              <w:widowControl w:val="0"/>
              <w:spacing w:line="48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481612">
              <w:rPr>
                <w:rFonts w:eastAsia="宋体" w:cs="Times New Roman"/>
                <w:szCs w:val="24"/>
                <w:lang w:eastAsia="zh-CN"/>
              </w:rPr>
              <w:t>53.83</w:t>
            </w:r>
          </w:p>
        </w:tc>
      </w:tr>
      <w:tr w:rsidR="006E2F05" w:rsidRPr="00481612" w14:paraId="262D0E44" w14:textId="77777777" w:rsidTr="00E929F5">
        <w:trPr>
          <w:jc w:val="center"/>
        </w:trPr>
        <w:tc>
          <w:tcPr>
            <w:tcW w:w="653" w:type="pct"/>
            <w:vAlign w:val="center"/>
          </w:tcPr>
          <w:p w14:paraId="1684F7A9" w14:textId="77777777" w:rsidR="006E2F05" w:rsidRPr="00481612" w:rsidRDefault="006E2F05" w:rsidP="009B25E6">
            <w:pPr>
              <w:widowControl w:val="0"/>
              <w:spacing w:line="48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481612">
              <w:rPr>
                <w:rFonts w:eastAsia="宋体" w:cs="Times New Roman"/>
                <w:szCs w:val="24"/>
                <w:lang w:eastAsia="zh-CN"/>
              </w:rPr>
              <w:t>Cr6d_1</w:t>
            </w:r>
          </w:p>
        </w:tc>
        <w:tc>
          <w:tcPr>
            <w:tcW w:w="854" w:type="pct"/>
            <w:vAlign w:val="center"/>
          </w:tcPr>
          <w:p w14:paraId="061DCC70" w14:textId="77777777" w:rsidR="006E2F05" w:rsidRPr="00481612" w:rsidRDefault="006E2F05" w:rsidP="009B25E6">
            <w:pPr>
              <w:widowControl w:val="0"/>
              <w:spacing w:line="48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481612">
              <w:rPr>
                <w:rFonts w:eastAsia="宋体" w:cs="Times New Roman"/>
                <w:szCs w:val="24"/>
                <w:lang w:eastAsia="zh-CN"/>
              </w:rPr>
              <w:t>43345554</w:t>
            </w:r>
          </w:p>
        </w:tc>
        <w:tc>
          <w:tcPr>
            <w:tcW w:w="938" w:type="pct"/>
            <w:vAlign w:val="center"/>
          </w:tcPr>
          <w:p w14:paraId="4038A773" w14:textId="77777777" w:rsidR="006E2F05" w:rsidRPr="00481612" w:rsidRDefault="006E2F05" w:rsidP="009B25E6">
            <w:pPr>
              <w:widowControl w:val="0"/>
              <w:spacing w:line="48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481612">
              <w:rPr>
                <w:rFonts w:eastAsia="宋体" w:cs="Times New Roman"/>
                <w:szCs w:val="24"/>
                <w:lang w:eastAsia="zh-CN"/>
              </w:rPr>
              <w:t>42906542</w:t>
            </w:r>
          </w:p>
        </w:tc>
        <w:tc>
          <w:tcPr>
            <w:tcW w:w="692" w:type="pct"/>
            <w:vAlign w:val="center"/>
          </w:tcPr>
          <w:p w14:paraId="587CBA8C" w14:textId="77777777" w:rsidR="006E2F05" w:rsidRPr="00481612" w:rsidRDefault="006E2F05" w:rsidP="009B25E6">
            <w:pPr>
              <w:widowControl w:val="0"/>
              <w:spacing w:line="48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481612">
              <w:rPr>
                <w:rFonts w:eastAsia="宋体" w:cs="Times New Roman"/>
                <w:szCs w:val="24"/>
                <w:lang w:eastAsia="zh-CN"/>
              </w:rPr>
              <w:t>98.28</w:t>
            </w:r>
          </w:p>
        </w:tc>
        <w:tc>
          <w:tcPr>
            <w:tcW w:w="692" w:type="pct"/>
            <w:vAlign w:val="center"/>
          </w:tcPr>
          <w:p w14:paraId="440D698C" w14:textId="77777777" w:rsidR="006E2F05" w:rsidRPr="00481612" w:rsidRDefault="006E2F05" w:rsidP="009B25E6">
            <w:pPr>
              <w:widowControl w:val="0"/>
              <w:spacing w:line="48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481612">
              <w:rPr>
                <w:rFonts w:eastAsia="宋体" w:cs="Times New Roman"/>
                <w:szCs w:val="24"/>
                <w:lang w:eastAsia="zh-CN"/>
              </w:rPr>
              <w:t>94.83</w:t>
            </w:r>
          </w:p>
        </w:tc>
        <w:tc>
          <w:tcPr>
            <w:tcW w:w="1170" w:type="pct"/>
            <w:vAlign w:val="center"/>
          </w:tcPr>
          <w:p w14:paraId="5196EDC9" w14:textId="77777777" w:rsidR="006E2F05" w:rsidRPr="00481612" w:rsidRDefault="006E2F05" w:rsidP="009B25E6">
            <w:pPr>
              <w:widowControl w:val="0"/>
              <w:spacing w:line="48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481612">
              <w:rPr>
                <w:rFonts w:eastAsia="宋体" w:cs="Times New Roman"/>
                <w:szCs w:val="24"/>
                <w:lang w:eastAsia="zh-CN"/>
              </w:rPr>
              <w:t>54.46</w:t>
            </w:r>
          </w:p>
        </w:tc>
      </w:tr>
      <w:tr w:rsidR="006E2F05" w:rsidRPr="00481612" w14:paraId="7B3ADBE2" w14:textId="77777777" w:rsidTr="00E929F5">
        <w:trPr>
          <w:jc w:val="center"/>
        </w:trPr>
        <w:tc>
          <w:tcPr>
            <w:tcW w:w="653" w:type="pct"/>
            <w:vAlign w:val="center"/>
          </w:tcPr>
          <w:p w14:paraId="2988FCCE" w14:textId="77777777" w:rsidR="006E2F05" w:rsidRPr="00481612" w:rsidRDefault="006E2F05" w:rsidP="009B25E6">
            <w:pPr>
              <w:widowControl w:val="0"/>
              <w:spacing w:line="48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481612">
              <w:rPr>
                <w:rFonts w:eastAsia="宋体" w:cs="Times New Roman"/>
                <w:szCs w:val="24"/>
                <w:lang w:eastAsia="zh-CN"/>
              </w:rPr>
              <w:t>Cr6d_2</w:t>
            </w:r>
          </w:p>
        </w:tc>
        <w:tc>
          <w:tcPr>
            <w:tcW w:w="854" w:type="pct"/>
            <w:vAlign w:val="center"/>
          </w:tcPr>
          <w:p w14:paraId="075723DC" w14:textId="77777777" w:rsidR="006E2F05" w:rsidRPr="00481612" w:rsidRDefault="006E2F05" w:rsidP="009B25E6">
            <w:pPr>
              <w:widowControl w:val="0"/>
              <w:spacing w:line="48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481612">
              <w:rPr>
                <w:rFonts w:eastAsia="宋体" w:cs="Times New Roman"/>
                <w:szCs w:val="24"/>
                <w:lang w:eastAsia="zh-CN"/>
              </w:rPr>
              <w:t>47011994</w:t>
            </w:r>
          </w:p>
        </w:tc>
        <w:tc>
          <w:tcPr>
            <w:tcW w:w="938" w:type="pct"/>
            <w:vAlign w:val="center"/>
          </w:tcPr>
          <w:p w14:paraId="35076B2A" w14:textId="77777777" w:rsidR="006E2F05" w:rsidRPr="00481612" w:rsidRDefault="006E2F05" w:rsidP="009B25E6">
            <w:pPr>
              <w:widowControl w:val="0"/>
              <w:spacing w:line="48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481612">
              <w:rPr>
                <w:rFonts w:eastAsia="宋体" w:cs="Times New Roman"/>
                <w:szCs w:val="24"/>
                <w:lang w:eastAsia="zh-CN"/>
              </w:rPr>
              <w:t>46473272</w:t>
            </w:r>
          </w:p>
        </w:tc>
        <w:tc>
          <w:tcPr>
            <w:tcW w:w="692" w:type="pct"/>
            <w:vAlign w:val="center"/>
          </w:tcPr>
          <w:p w14:paraId="78A70598" w14:textId="77777777" w:rsidR="006E2F05" w:rsidRPr="00481612" w:rsidRDefault="006E2F05" w:rsidP="009B25E6">
            <w:pPr>
              <w:widowControl w:val="0"/>
              <w:spacing w:line="48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481612">
              <w:rPr>
                <w:rFonts w:eastAsia="宋体" w:cs="Times New Roman"/>
                <w:szCs w:val="24"/>
                <w:lang w:eastAsia="zh-CN"/>
              </w:rPr>
              <w:t>98.43</w:t>
            </w:r>
          </w:p>
        </w:tc>
        <w:tc>
          <w:tcPr>
            <w:tcW w:w="692" w:type="pct"/>
            <w:vAlign w:val="center"/>
          </w:tcPr>
          <w:p w14:paraId="3A8E822B" w14:textId="77777777" w:rsidR="006E2F05" w:rsidRPr="00481612" w:rsidRDefault="006E2F05" w:rsidP="009B25E6">
            <w:pPr>
              <w:widowControl w:val="0"/>
              <w:spacing w:line="48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481612">
              <w:rPr>
                <w:rFonts w:eastAsia="宋体" w:cs="Times New Roman"/>
                <w:szCs w:val="24"/>
                <w:lang w:eastAsia="zh-CN"/>
              </w:rPr>
              <w:t>95.2</w:t>
            </w:r>
          </w:p>
        </w:tc>
        <w:tc>
          <w:tcPr>
            <w:tcW w:w="1170" w:type="pct"/>
            <w:vAlign w:val="center"/>
          </w:tcPr>
          <w:p w14:paraId="08247F78" w14:textId="77777777" w:rsidR="006E2F05" w:rsidRPr="00481612" w:rsidRDefault="006E2F05" w:rsidP="009B25E6">
            <w:pPr>
              <w:widowControl w:val="0"/>
              <w:spacing w:line="48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481612">
              <w:rPr>
                <w:rFonts w:eastAsia="宋体" w:cs="Times New Roman"/>
                <w:szCs w:val="24"/>
                <w:lang w:eastAsia="zh-CN"/>
              </w:rPr>
              <w:t>54.34</w:t>
            </w:r>
          </w:p>
        </w:tc>
      </w:tr>
      <w:tr w:rsidR="006E2F05" w:rsidRPr="00481612" w14:paraId="3902B6B7" w14:textId="77777777" w:rsidTr="00E929F5">
        <w:trPr>
          <w:jc w:val="center"/>
        </w:trPr>
        <w:tc>
          <w:tcPr>
            <w:tcW w:w="653" w:type="pct"/>
            <w:tcBorders>
              <w:bottom w:val="single" w:sz="4" w:space="0" w:color="auto"/>
            </w:tcBorders>
            <w:vAlign w:val="center"/>
          </w:tcPr>
          <w:p w14:paraId="1C125D46" w14:textId="77777777" w:rsidR="006E2F05" w:rsidRPr="00481612" w:rsidRDefault="006E2F05" w:rsidP="009B25E6">
            <w:pPr>
              <w:widowControl w:val="0"/>
              <w:spacing w:line="48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481612">
              <w:rPr>
                <w:rFonts w:eastAsia="宋体" w:cs="Times New Roman"/>
                <w:szCs w:val="24"/>
                <w:lang w:eastAsia="zh-CN"/>
              </w:rPr>
              <w:t>Cr6d_3</w:t>
            </w:r>
          </w:p>
        </w:tc>
        <w:tc>
          <w:tcPr>
            <w:tcW w:w="854" w:type="pct"/>
            <w:tcBorders>
              <w:bottom w:val="single" w:sz="4" w:space="0" w:color="auto"/>
            </w:tcBorders>
            <w:vAlign w:val="center"/>
          </w:tcPr>
          <w:p w14:paraId="0790F6C3" w14:textId="77777777" w:rsidR="006E2F05" w:rsidRPr="00481612" w:rsidRDefault="006E2F05" w:rsidP="009B25E6">
            <w:pPr>
              <w:widowControl w:val="0"/>
              <w:spacing w:line="48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481612">
              <w:rPr>
                <w:rFonts w:eastAsia="宋体" w:cs="Times New Roman"/>
                <w:szCs w:val="24"/>
                <w:lang w:eastAsia="zh-CN"/>
              </w:rPr>
              <w:t>45313342</w:t>
            </w:r>
          </w:p>
        </w:tc>
        <w:tc>
          <w:tcPr>
            <w:tcW w:w="938" w:type="pct"/>
            <w:tcBorders>
              <w:bottom w:val="single" w:sz="4" w:space="0" w:color="auto"/>
            </w:tcBorders>
            <w:vAlign w:val="center"/>
          </w:tcPr>
          <w:p w14:paraId="5F575062" w14:textId="77777777" w:rsidR="006E2F05" w:rsidRPr="00481612" w:rsidRDefault="006E2F05" w:rsidP="009B25E6">
            <w:pPr>
              <w:widowControl w:val="0"/>
              <w:spacing w:line="48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481612">
              <w:rPr>
                <w:rFonts w:eastAsia="宋体" w:cs="Times New Roman"/>
                <w:szCs w:val="24"/>
                <w:lang w:eastAsia="zh-CN"/>
              </w:rPr>
              <w:t>44913500</w:t>
            </w:r>
          </w:p>
        </w:tc>
        <w:tc>
          <w:tcPr>
            <w:tcW w:w="692" w:type="pct"/>
            <w:tcBorders>
              <w:bottom w:val="single" w:sz="4" w:space="0" w:color="auto"/>
            </w:tcBorders>
            <w:vAlign w:val="center"/>
          </w:tcPr>
          <w:p w14:paraId="33B3ACA0" w14:textId="77777777" w:rsidR="006E2F05" w:rsidRPr="00481612" w:rsidRDefault="006E2F05" w:rsidP="009B25E6">
            <w:pPr>
              <w:widowControl w:val="0"/>
              <w:spacing w:line="48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481612">
              <w:rPr>
                <w:rFonts w:eastAsia="宋体" w:cs="Times New Roman"/>
                <w:szCs w:val="24"/>
                <w:lang w:eastAsia="zh-CN"/>
              </w:rPr>
              <w:t>98.43</w:t>
            </w:r>
          </w:p>
        </w:tc>
        <w:tc>
          <w:tcPr>
            <w:tcW w:w="692" w:type="pct"/>
            <w:tcBorders>
              <w:bottom w:val="single" w:sz="4" w:space="0" w:color="auto"/>
            </w:tcBorders>
            <w:vAlign w:val="center"/>
          </w:tcPr>
          <w:p w14:paraId="0EF2349E" w14:textId="77777777" w:rsidR="006E2F05" w:rsidRPr="00481612" w:rsidRDefault="006E2F05" w:rsidP="009B25E6">
            <w:pPr>
              <w:widowControl w:val="0"/>
              <w:spacing w:line="48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481612">
              <w:rPr>
                <w:rFonts w:eastAsia="宋体" w:cs="Times New Roman"/>
                <w:szCs w:val="24"/>
                <w:lang w:eastAsia="zh-CN"/>
              </w:rPr>
              <w:t>95.22</w:t>
            </w:r>
          </w:p>
        </w:tc>
        <w:tc>
          <w:tcPr>
            <w:tcW w:w="1170" w:type="pct"/>
            <w:tcBorders>
              <w:bottom w:val="single" w:sz="4" w:space="0" w:color="auto"/>
            </w:tcBorders>
            <w:vAlign w:val="center"/>
          </w:tcPr>
          <w:p w14:paraId="7CD9579A" w14:textId="77777777" w:rsidR="006E2F05" w:rsidRPr="00481612" w:rsidRDefault="006E2F05" w:rsidP="009B25E6">
            <w:pPr>
              <w:widowControl w:val="0"/>
              <w:spacing w:line="48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481612">
              <w:rPr>
                <w:rFonts w:eastAsia="宋体" w:cs="Times New Roman"/>
                <w:szCs w:val="24"/>
                <w:lang w:eastAsia="zh-CN"/>
              </w:rPr>
              <w:t>54.79</w:t>
            </w:r>
          </w:p>
        </w:tc>
      </w:tr>
    </w:tbl>
    <w:p w14:paraId="56A0F39A" w14:textId="3CA8B4F2" w:rsidR="007B799E" w:rsidRPr="006E2F05" w:rsidRDefault="007B799E" w:rsidP="006E2F05">
      <w:pPr>
        <w:widowControl w:val="0"/>
        <w:spacing w:line="480" w:lineRule="auto"/>
        <w:jc w:val="both"/>
        <w:rPr>
          <w:rFonts w:eastAsia="宋体" w:cs="Times New Roman"/>
          <w:szCs w:val="24"/>
          <w:lang w:eastAsia="zh-CN"/>
        </w:rPr>
      </w:pPr>
    </w:p>
    <w:sectPr w:rsidR="007B799E" w:rsidRPr="006E2F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0C7CE8" w14:textId="77777777" w:rsidR="005E3C1E" w:rsidRDefault="005E3C1E" w:rsidP="00E929F5">
      <w:pPr>
        <w:spacing w:before="0" w:after="0"/>
      </w:pPr>
      <w:r>
        <w:separator/>
      </w:r>
    </w:p>
  </w:endnote>
  <w:endnote w:type="continuationSeparator" w:id="0">
    <w:p w14:paraId="386E2F83" w14:textId="77777777" w:rsidR="005E3C1E" w:rsidRDefault="005E3C1E" w:rsidP="00E929F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869411" w14:textId="77777777" w:rsidR="005E3C1E" w:rsidRDefault="005E3C1E" w:rsidP="00E929F5">
      <w:pPr>
        <w:spacing w:before="0" w:after="0"/>
      </w:pPr>
      <w:r>
        <w:separator/>
      </w:r>
    </w:p>
  </w:footnote>
  <w:footnote w:type="continuationSeparator" w:id="0">
    <w:p w14:paraId="29B34977" w14:textId="77777777" w:rsidR="005E3C1E" w:rsidRDefault="005E3C1E" w:rsidP="00E929F5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2F05"/>
    <w:rsid w:val="00393F3B"/>
    <w:rsid w:val="00495FB1"/>
    <w:rsid w:val="005E3C1E"/>
    <w:rsid w:val="00665197"/>
    <w:rsid w:val="006E2F05"/>
    <w:rsid w:val="007B799E"/>
    <w:rsid w:val="008A3FC8"/>
    <w:rsid w:val="00926977"/>
    <w:rsid w:val="00992B53"/>
    <w:rsid w:val="00B45C3A"/>
    <w:rsid w:val="00E92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4FE39C"/>
  <w15:chartTrackingRefBased/>
  <w15:docId w15:val="{AA590D3D-A0D3-4F3A-9C5A-3E85EC9849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2F05"/>
    <w:pPr>
      <w:spacing w:before="120" w:after="240"/>
    </w:pPr>
    <w:rPr>
      <w:rFonts w:ascii="Times New Roman" w:eastAsiaTheme="minorHAnsi" w:hAnsi="Times New Roman"/>
      <w:kern w:val="0"/>
      <w:sz w:val="24"/>
      <w:lang w:eastAsia="en-US"/>
    </w:rPr>
  </w:style>
  <w:style w:type="paragraph" w:styleId="1">
    <w:name w:val="heading 1"/>
    <w:next w:val="a"/>
    <w:link w:val="10"/>
    <w:uiPriority w:val="9"/>
    <w:qFormat/>
    <w:rsid w:val="00B45C3A"/>
    <w:pPr>
      <w:keepNext/>
      <w:pBdr>
        <w:bottom w:val="single" w:sz="12" w:space="4" w:color="0070C0"/>
      </w:pBdr>
      <w:snapToGrid w:val="0"/>
      <w:spacing w:before="480" w:after="360" w:line="240" w:lineRule="atLeast"/>
      <w:jc w:val="center"/>
      <w:outlineLvl w:val="0"/>
    </w:pPr>
    <w:rPr>
      <w:rFonts w:ascii="微软雅黑" w:eastAsia="微软雅黑" w:hAnsi="微软雅黑" w:cs="宋体"/>
      <w:color w:val="0070C0"/>
      <w:kern w:val="0"/>
      <w:sz w:val="30"/>
      <w:szCs w:val="3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45C3A"/>
    <w:rPr>
      <w:rFonts w:ascii="微软雅黑" w:eastAsia="微软雅黑" w:hAnsi="微软雅黑" w:cs="宋体"/>
      <w:color w:val="0070C0"/>
      <w:kern w:val="0"/>
      <w:sz w:val="30"/>
      <w:szCs w:val="30"/>
    </w:rPr>
  </w:style>
  <w:style w:type="table" w:styleId="a3">
    <w:name w:val="Table Grid"/>
    <w:basedOn w:val="a1"/>
    <w:uiPriority w:val="59"/>
    <w:qFormat/>
    <w:rsid w:val="006E2F05"/>
    <w:rPr>
      <w:rFonts w:asciiTheme="majorHAnsi" w:hAnsiTheme="majorHAns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929F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929F5"/>
    <w:rPr>
      <w:rFonts w:ascii="Times New Roman" w:eastAsiaTheme="minorHAnsi" w:hAnsi="Times New Roman"/>
      <w:kern w:val="0"/>
      <w:sz w:val="18"/>
      <w:szCs w:val="18"/>
      <w:lang w:eastAsia="en-US"/>
    </w:rPr>
  </w:style>
  <w:style w:type="paragraph" w:styleId="a6">
    <w:name w:val="footer"/>
    <w:basedOn w:val="a"/>
    <w:link w:val="a7"/>
    <w:uiPriority w:val="99"/>
    <w:unhideWhenUsed/>
    <w:rsid w:val="00E929F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929F5"/>
    <w:rPr>
      <w:rFonts w:ascii="Times New Roman" w:eastAsiaTheme="minorHAnsi" w:hAnsi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67</Words>
  <Characters>382</Characters>
  <Application>Microsoft Office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玉靖 李</dc:creator>
  <cp:keywords/>
  <dc:description/>
  <cp:lastModifiedBy>玉靖 李</cp:lastModifiedBy>
  <cp:revision>2</cp:revision>
  <dcterms:created xsi:type="dcterms:W3CDTF">2024-02-07T14:25:00Z</dcterms:created>
  <dcterms:modified xsi:type="dcterms:W3CDTF">2024-02-09T17:29:00Z</dcterms:modified>
</cp:coreProperties>
</file>